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438C" w:rsidRDefault="00CF438C" w:rsidP="00CF438C">
      <w:pPr>
        <w:autoSpaceDE w:val="0"/>
        <w:autoSpaceDN w:val="0"/>
        <w:adjustRightInd w:val="0"/>
        <w:rPr>
          <w:rFonts w:ascii="Times New Roman" w:hAnsi="Times New Roman" w:cs="Times New Roman"/>
          <w:b/>
          <w:bCs/>
          <w:sz w:val="32"/>
          <w:szCs w:val="32"/>
          <w:lang w:val="en-US"/>
        </w:rPr>
      </w:pPr>
      <w:r>
        <w:rPr>
          <w:rFonts w:ascii="Times New Roman" w:hAnsi="Times New Roman" w:cs="Times New Roman"/>
          <w:b/>
          <w:bCs/>
          <w:sz w:val="32"/>
          <w:szCs w:val="32"/>
          <w:lang w:val="en-US"/>
        </w:rPr>
        <w:t>Supplementary figure legends:</w:t>
      </w:r>
    </w:p>
    <w:p w:rsidR="00CF438C" w:rsidRDefault="00CF438C" w:rsidP="00CF438C">
      <w:pPr>
        <w:autoSpaceDE w:val="0"/>
        <w:autoSpaceDN w:val="0"/>
        <w:adjustRightInd w:val="0"/>
        <w:rPr>
          <w:rFonts w:ascii="Calibri" w:hAnsi="Calibri" w:cs="Calibri"/>
          <w:lang w:val="en-US"/>
        </w:rPr>
      </w:pPr>
    </w:p>
    <w:p w:rsidR="00CF438C" w:rsidRDefault="00CF438C" w:rsidP="00CF438C">
      <w:pPr>
        <w:autoSpaceDE w:val="0"/>
        <w:autoSpaceDN w:val="0"/>
        <w:adjustRightInd w:val="0"/>
        <w:rPr>
          <w:rFonts w:ascii="Times New Roman" w:hAnsi="Times New Roman" w:cs="Times New Roman"/>
          <w:sz w:val="24"/>
          <w:szCs w:val="24"/>
          <w:lang w:val="en-US"/>
        </w:rPr>
      </w:pPr>
      <w:r>
        <w:rPr>
          <w:rFonts w:ascii="Times New Roman" w:hAnsi="Times New Roman" w:cs="Times New Roman"/>
          <w:b/>
          <w:bCs/>
          <w:sz w:val="24"/>
          <w:szCs w:val="24"/>
          <w:lang w:val="en-US"/>
        </w:rPr>
        <w:t>Fig. S1</w:t>
      </w:r>
      <w:r>
        <w:rPr>
          <w:rFonts w:ascii="Times New Roman" w:hAnsi="Times New Roman" w:cs="Times New Roman"/>
          <w:sz w:val="24"/>
          <w:szCs w:val="24"/>
          <w:lang w:val="en-US"/>
        </w:rPr>
        <w:t xml:space="preserve"> phylogenetic reconstruction based on COI illustrating separately evolving lineages within </w:t>
      </w:r>
      <w:r>
        <w:rPr>
          <w:rFonts w:ascii="Times New Roman" w:hAnsi="Times New Roman" w:cs="Times New Roman"/>
          <w:i/>
          <w:iCs/>
          <w:sz w:val="24"/>
          <w:szCs w:val="24"/>
          <w:lang w:val="en-US"/>
        </w:rPr>
        <w:t>Potamon ibericum</w:t>
      </w:r>
      <w:r>
        <w:rPr>
          <w:rFonts w:ascii="Times New Roman" w:hAnsi="Times New Roman" w:cs="Times New Roman"/>
          <w:sz w:val="24"/>
          <w:szCs w:val="24"/>
          <w:lang w:val="en-US"/>
        </w:rPr>
        <w:t xml:space="preserve"> species complex. The obtained unique haplotypes of the Colchis and western Caucasus are clustered with the previously published haplotypes of Hemsin and Goreme localities of northeast Turkey. These haplotypes altogether represent the Eastern Black Sea lineage.</w:t>
      </w:r>
    </w:p>
    <w:p w:rsidR="00CF438C" w:rsidRDefault="00CF438C" w:rsidP="00CF438C">
      <w:pPr>
        <w:autoSpaceDE w:val="0"/>
        <w:autoSpaceDN w:val="0"/>
        <w:adjustRightInd w:val="0"/>
        <w:rPr>
          <w:rFonts w:ascii="Times New Roman" w:hAnsi="Times New Roman" w:cs="Times New Roman"/>
          <w:sz w:val="24"/>
          <w:szCs w:val="24"/>
          <w:lang w:val="en-US"/>
        </w:rPr>
      </w:pPr>
      <w:r>
        <w:rPr>
          <w:rFonts w:ascii="Times New Roman" w:hAnsi="Times New Roman" w:cs="Times New Roman"/>
          <w:b/>
          <w:bCs/>
          <w:sz w:val="24"/>
          <w:szCs w:val="24"/>
          <w:lang w:val="en-US"/>
        </w:rPr>
        <w:t>Fig. S2</w:t>
      </w:r>
      <w:r>
        <w:rPr>
          <w:rFonts w:ascii="Times New Roman" w:hAnsi="Times New Roman" w:cs="Times New Roman"/>
          <w:sz w:val="24"/>
          <w:szCs w:val="24"/>
          <w:lang w:val="en-US"/>
        </w:rPr>
        <w:t xml:space="preserve"> Jackknife analysis of regularized training gain for </w:t>
      </w:r>
      <w:r>
        <w:rPr>
          <w:rFonts w:ascii="Times New Roman" w:hAnsi="Times New Roman" w:cs="Times New Roman"/>
          <w:i/>
          <w:iCs/>
          <w:sz w:val="24"/>
          <w:szCs w:val="24"/>
          <w:lang w:val="en-US"/>
        </w:rPr>
        <w:t>Potamon ibericum</w:t>
      </w:r>
      <w:r>
        <w:rPr>
          <w:rFonts w:ascii="Times New Roman" w:hAnsi="Times New Roman" w:cs="Times New Roman"/>
          <w:sz w:val="24"/>
          <w:szCs w:val="24"/>
          <w:lang w:val="en-US"/>
        </w:rPr>
        <w:t xml:space="preserve"> of the Colchis and western Caucasus. </w:t>
      </w:r>
    </w:p>
    <w:p w:rsidR="00CF438C" w:rsidRDefault="00CF438C" w:rsidP="00CF438C">
      <w:pPr>
        <w:widowControl w:val="0"/>
        <w:autoSpaceDE w:val="0"/>
        <w:autoSpaceDN w:val="0"/>
        <w:adjustRightInd w:val="0"/>
        <w:rPr>
          <w:rFonts w:ascii="Calibri" w:hAnsi="Calibri" w:cs="Calibri"/>
          <w:sz w:val="32"/>
          <w:szCs w:val="32"/>
        </w:rPr>
      </w:pPr>
    </w:p>
    <w:p w:rsidR="00CF438C" w:rsidRDefault="00CF438C" w:rsidP="00CF438C">
      <w:pPr>
        <w:widowControl w:val="0"/>
        <w:autoSpaceDE w:val="0"/>
        <w:autoSpaceDN w:val="0"/>
        <w:adjustRightInd w:val="0"/>
        <w:rPr>
          <w:rFonts w:ascii="Century Schoolbook" w:hAnsi="Century Schoolbook" w:cs="Century Schoolbook"/>
          <w:color w:val="000000"/>
          <w:lang w:val="en-US"/>
        </w:rPr>
      </w:pPr>
    </w:p>
    <w:p w:rsidR="000B09AB" w:rsidRDefault="000B09AB"/>
    <w:sectPr w:rsidR="000B09AB" w:rsidSect="006E2A05">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Schoolbook">
    <w:altName w:val="NewCenturySchlbk"/>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CF438C"/>
    <w:rsid w:val="00046FDD"/>
    <w:rsid w:val="000526C9"/>
    <w:rsid w:val="00081818"/>
    <w:rsid w:val="000A6595"/>
    <w:rsid w:val="000B09AB"/>
    <w:rsid w:val="000F0F6F"/>
    <w:rsid w:val="00141F5D"/>
    <w:rsid w:val="001B111D"/>
    <w:rsid w:val="00215B56"/>
    <w:rsid w:val="00223BDA"/>
    <w:rsid w:val="0022655C"/>
    <w:rsid w:val="00241CA5"/>
    <w:rsid w:val="00276AFD"/>
    <w:rsid w:val="00313202"/>
    <w:rsid w:val="0035645E"/>
    <w:rsid w:val="003676EF"/>
    <w:rsid w:val="00377DD7"/>
    <w:rsid w:val="00393CCD"/>
    <w:rsid w:val="00395D5F"/>
    <w:rsid w:val="003D5F97"/>
    <w:rsid w:val="004B326F"/>
    <w:rsid w:val="004C1686"/>
    <w:rsid w:val="004E6E9E"/>
    <w:rsid w:val="005065AC"/>
    <w:rsid w:val="005F2023"/>
    <w:rsid w:val="006256CC"/>
    <w:rsid w:val="006B06C9"/>
    <w:rsid w:val="00735713"/>
    <w:rsid w:val="007F0C0F"/>
    <w:rsid w:val="007F7AE0"/>
    <w:rsid w:val="008708ED"/>
    <w:rsid w:val="00882BC7"/>
    <w:rsid w:val="009022E1"/>
    <w:rsid w:val="00925CD0"/>
    <w:rsid w:val="00951F27"/>
    <w:rsid w:val="009B0E47"/>
    <w:rsid w:val="009E7830"/>
    <w:rsid w:val="009F6F3C"/>
    <w:rsid w:val="00A03CA5"/>
    <w:rsid w:val="00A31A0E"/>
    <w:rsid w:val="00A67D81"/>
    <w:rsid w:val="00A85974"/>
    <w:rsid w:val="00AC3C6C"/>
    <w:rsid w:val="00AF4B4B"/>
    <w:rsid w:val="00C41C16"/>
    <w:rsid w:val="00C47E5E"/>
    <w:rsid w:val="00C876A9"/>
    <w:rsid w:val="00C901E8"/>
    <w:rsid w:val="00CB3EB1"/>
    <w:rsid w:val="00CD27C0"/>
    <w:rsid w:val="00CF3ADB"/>
    <w:rsid w:val="00CF438C"/>
    <w:rsid w:val="00D005C8"/>
    <w:rsid w:val="00D21E82"/>
    <w:rsid w:val="00D51444"/>
    <w:rsid w:val="00D52E1C"/>
    <w:rsid w:val="00D575F3"/>
    <w:rsid w:val="00D87992"/>
    <w:rsid w:val="00DE35D9"/>
    <w:rsid w:val="00E2501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9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47</Characters>
  <Application>Microsoft Office Word</Application>
  <DocSecurity>0</DocSecurity>
  <Lines>3</Lines>
  <Paragraphs>1</Paragraphs>
  <ScaleCrop>false</ScaleCrop>
  <Company>Microsoft</Company>
  <LinksUpToDate>false</LinksUpToDate>
  <CharactersWithSpaces>5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2</cp:revision>
  <dcterms:created xsi:type="dcterms:W3CDTF">2019-03-06T06:45:00Z</dcterms:created>
  <dcterms:modified xsi:type="dcterms:W3CDTF">2019-03-06T06:45:00Z</dcterms:modified>
</cp:coreProperties>
</file>